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6E233" w14:textId="5373D781" w:rsidR="006C632A" w:rsidRPr="00965C6E" w:rsidRDefault="006C632A" w:rsidP="006C632A">
      <w:pPr>
        <w:widowControl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965C6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965C6E">
        <w:rPr>
          <w:rFonts w:ascii="Times New Roman" w:hAnsi="Times New Roman" w:cs="Times New Roman"/>
          <w:bCs/>
          <w:color w:val="000000"/>
          <w:sz w:val="24"/>
          <w:szCs w:val="24"/>
        </w:rPr>
        <w:t>. Primer Sequences of mice for quantitative P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l</w:t>
      </w:r>
      <w:r w:rsidRPr="00965C6E">
        <w:rPr>
          <w:rFonts w:ascii="Times New Roman" w:hAnsi="Times New Roman" w:cs="Times New Roman"/>
          <w:bCs/>
          <w:color w:val="000000"/>
          <w:sz w:val="24"/>
          <w:szCs w:val="24"/>
        </w:rPr>
        <w:t>ymerase Chain Reaction (5'-3')</w:t>
      </w:r>
    </w:p>
    <w:tbl>
      <w:tblPr>
        <w:tblW w:w="7980" w:type="dxa"/>
        <w:tblInd w:w="93" w:type="dxa"/>
        <w:tblLook w:val="04A0" w:firstRow="1" w:lastRow="0" w:firstColumn="1" w:lastColumn="0" w:noHBand="0" w:noVBand="1"/>
      </w:tblPr>
      <w:tblGrid>
        <w:gridCol w:w="1340"/>
        <w:gridCol w:w="1500"/>
        <w:gridCol w:w="5140"/>
      </w:tblGrid>
      <w:tr w:rsidR="006C632A" w:rsidRPr="00965C6E" w14:paraId="6A147A6E" w14:textId="77777777" w:rsidTr="00273CFD">
        <w:trPr>
          <w:trHeight w:val="360"/>
        </w:trPr>
        <w:tc>
          <w:tcPr>
            <w:tcW w:w="13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8290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IL-6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A575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3680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TAGTCCTTCCTACCCCAATTTCC</w:t>
            </w:r>
          </w:p>
        </w:tc>
      </w:tr>
      <w:tr w:rsidR="006C632A" w:rsidRPr="00965C6E" w14:paraId="7C501E7E" w14:textId="77777777" w:rsidTr="00273CFD">
        <w:trPr>
          <w:trHeight w:val="360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9B510" w14:textId="77777777" w:rsidR="006C632A" w:rsidRPr="00965C6E" w:rsidRDefault="006C632A" w:rsidP="00273CFD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FE41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DC7B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 xml:space="preserve"> TTGGTCCTTAGCCACTCCTTC</w:t>
            </w:r>
          </w:p>
        </w:tc>
      </w:tr>
      <w:tr w:rsidR="006C632A" w:rsidRPr="00965C6E" w14:paraId="29F9C39D" w14:textId="77777777" w:rsidTr="00273CFD">
        <w:trPr>
          <w:trHeight w:val="36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B060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TNF-α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1C3B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D69B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CCCTCACACTCAGATCATCTTCT</w:t>
            </w:r>
          </w:p>
        </w:tc>
      </w:tr>
      <w:tr w:rsidR="006C632A" w:rsidRPr="00965C6E" w14:paraId="4AB5D402" w14:textId="77777777" w:rsidTr="00273CFD">
        <w:trPr>
          <w:trHeight w:val="36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22690" w14:textId="77777777" w:rsidR="006C632A" w:rsidRPr="00965C6E" w:rsidRDefault="006C632A" w:rsidP="00273CFD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5BEC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3F14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GCTACGACGTGGGCTACAG</w:t>
            </w:r>
          </w:p>
        </w:tc>
      </w:tr>
      <w:tr w:rsidR="006C632A" w:rsidRPr="00965C6E" w14:paraId="18AE1C87" w14:textId="77777777" w:rsidTr="00273CFD">
        <w:trPr>
          <w:trHeight w:val="36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203A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IL-1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2031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F0D0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GCAACTGTTCCTGAACTCAACT</w:t>
            </w:r>
          </w:p>
        </w:tc>
      </w:tr>
      <w:tr w:rsidR="006C632A" w:rsidRPr="00965C6E" w14:paraId="4DD30A48" w14:textId="77777777" w:rsidTr="00273CFD">
        <w:trPr>
          <w:trHeight w:val="36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2D06" w14:textId="77777777" w:rsidR="006C632A" w:rsidRPr="00965C6E" w:rsidRDefault="006C632A" w:rsidP="00273CFD">
            <w:pPr>
              <w:widowControl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320C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BB4A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ATCTTTTGGGGTCCGTCAACT</w:t>
            </w:r>
          </w:p>
        </w:tc>
      </w:tr>
      <w:tr w:rsidR="006C632A" w:rsidRPr="00965C6E" w14:paraId="654A8D86" w14:textId="77777777" w:rsidTr="00273CFD">
        <w:trPr>
          <w:trHeight w:val="36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447F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iNO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9BE5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7F46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GTTCTCAGCCCAACAATACAAGA</w:t>
            </w:r>
          </w:p>
        </w:tc>
      </w:tr>
      <w:tr w:rsidR="006C632A" w:rsidRPr="00965C6E" w14:paraId="53F1D99A" w14:textId="77777777" w:rsidTr="00273CFD">
        <w:trPr>
          <w:trHeight w:val="36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43980" w14:textId="77777777" w:rsidR="006C632A" w:rsidRPr="00965C6E" w:rsidRDefault="006C632A" w:rsidP="00273CFD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CBF4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0B35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GTGGACGGGTCGATGTCAC</w:t>
            </w:r>
          </w:p>
        </w:tc>
      </w:tr>
      <w:tr w:rsidR="006C632A" w:rsidRPr="00965C6E" w14:paraId="5C18280F" w14:textId="77777777" w:rsidTr="00273CFD">
        <w:trPr>
          <w:trHeight w:val="36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D1A0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IL-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9116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C80B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GCTCTTACTGACTGGCATGAG</w:t>
            </w:r>
          </w:p>
        </w:tc>
      </w:tr>
      <w:tr w:rsidR="006C632A" w:rsidRPr="00965C6E" w14:paraId="11B67485" w14:textId="77777777" w:rsidTr="00273CFD">
        <w:trPr>
          <w:trHeight w:val="36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5AE07" w14:textId="77777777" w:rsidR="006C632A" w:rsidRPr="00965C6E" w:rsidRDefault="006C632A" w:rsidP="00273CFD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0F92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2363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CGCAGCTCTAGGAGCATGTG</w:t>
            </w:r>
          </w:p>
        </w:tc>
      </w:tr>
      <w:tr w:rsidR="006C632A" w:rsidRPr="00965C6E" w14:paraId="4755137B" w14:textId="77777777" w:rsidTr="00273CFD">
        <w:trPr>
          <w:trHeight w:val="36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C6D8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Ar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0C9B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82BA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CTCCAAGCCAAAGTCCTTAGAG</w:t>
            </w:r>
          </w:p>
        </w:tc>
      </w:tr>
      <w:tr w:rsidR="006C632A" w:rsidRPr="00965C6E" w14:paraId="1C72A88E" w14:textId="77777777" w:rsidTr="00273CFD">
        <w:trPr>
          <w:trHeight w:val="36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1D8B" w14:textId="77777777" w:rsidR="006C632A" w:rsidRPr="00965C6E" w:rsidRDefault="006C632A" w:rsidP="00273CFD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1865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8554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AGGAGCTGTCATTAGGGACATC</w:t>
            </w:r>
          </w:p>
        </w:tc>
      </w:tr>
      <w:tr w:rsidR="006C632A" w:rsidRPr="00965C6E" w14:paraId="54BF0F98" w14:textId="77777777" w:rsidTr="00273CFD">
        <w:trPr>
          <w:trHeight w:val="36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1C89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Fizz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A283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6769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CCAATCCAGCTAACTATCCCTCC</w:t>
            </w:r>
          </w:p>
        </w:tc>
      </w:tr>
      <w:tr w:rsidR="006C632A" w:rsidRPr="00965C6E" w14:paraId="73AD8D62" w14:textId="77777777" w:rsidTr="00273CFD">
        <w:trPr>
          <w:trHeight w:val="36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61C00" w14:textId="77777777" w:rsidR="006C632A" w:rsidRPr="00965C6E" w:rsidRDefault="006C632A" w:rsidP="00273CFD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076B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380F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ACCCAGTAGCAGTCATCCCA</w:t>
            </w:r>
          </w:p>
        </w:tc>
      </w:tr>
      <w:tr w:rsidR="006C632A" w:rsidRPr="00965C6E" w14:paraId="3BA47760" w14:textId="77777777" w:rsidTr="00273CFD">
        <w:trPr>
          <w:trHeight w:val="36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E50E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Mr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3F0D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9DF4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CTCTGTTCAGCTATTGGACGC</w:t>
            </w:r>
          </w:p>
        </w:tc>
      </w:tr>
      <w:tr w:rsidR="006C632A" w:rsidRPr="00965C6E" w14:paraId="0998D24F" w14:textId="77777777" w:rsidTr="00273CFD">
        <w:trPr>
          <w:trHeight w:val="36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480A2" w14:textId="77777777" w:rsidR="006C632A" w:rsidRPr="00965C6E" w:rsidRDefault="006C632A" w:rsidP="00273CFD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89C4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DF8D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CGGAATTTCTGGGATTCAGCTTC</w:t>
            </w:r>
          </w:p>
        </w:tc>
      </w:tr>
      <w:tr w:rsidR="006C632A" w:rsidRPr="00965C6E" w14:paraId="2F88DA45" w14:textId="77777777" w:rsidTr="00273CFD">
        <w:trPr>
          <w:trHeight w:val="36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8C903" w14:textId="5A724F60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MMP</w:t>
            </w:r>
            <w:r w:rsidR="00EE5BAD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965C6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474B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BB80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 xml:space="preserve"> CTGGACAGCCAGACACTAAAG</w:t>
            </w:r>
          </w:p>
        </w:tc>
      </w:tr>
      <w:tr w:rsidR="006C632A" w:rsidRPr="00965C6E" w14:paraId="3D43D28E" w14:textId="77777777" w:rsidTr="00273CFD">
        <w:trPr>
          <w:trHeight w:val="95"/>
        </w:trPr>
        <w:tc>
          <w:tcPr>
            <w:tcW w:w="13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2A4875" w14:textId="77777777" w:rsidR="006C632A" w:rsidRPr="00965C6E" w:rsidRDefault="006C632A" w:rsidP="00273CFD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A7D9A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C6E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79A0" w14:textId="77777777" w:rsidR="006C632A" w:rsidRPr="00965C6E" w:rsidRDefault="006C632A" w:rsidP="00273CFD">
            <w:pPr>
              <w:widowControl/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965C6E">
              <w:rPr>
                <w:rFonts w:ascii="Times New Roman" w:hAnsi="Times New Roman" w:cs="Times New Roman"/>
                <w:color w:val="231F20"/>
              </w:rPr>
              <w:t>CTCGCGGCAAGTCTTCAGAG</w:t>
            </w:r>
          </w:p>
        </w:tc>
      </w:tr>
    </w:tbl>
    <w:p w14:paraId="11B860F0" w14:textId="77777777" w:rsidR="00B007D6" w:rsidRDefault="00B007D6"/>
    <w:sectPr w:rsidR="00B007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EE8167" w14:textId="77777777" w:rsidR="00F53993" w:rsidRDefault="00F53993" w:rsidP="006C632A">
      <w:r>
        <w:separator/>
      </w:r>
    </w:p>
  </w:endnote>
  <w:endnote w:type="continuationSeparator" w:id="0">
    <w:p w14:paraId="1A295E59" w14:textId="77777777" w:rsidR="00F53993" w:rsidRDefault="00F53993" w:rsidP="006C6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C93D6C" w14:textId="77777777" w:rsidR="00F53993" w:rsidRDefault="00F53993" w:rsidP="006C632A">
      <w:r>
        <w:separator/>
      </w:r>
    </w:p>
  </w:footnote>
  <w:footnote w:type="continuationSeparator" w:id="0">
    <w:p w14:paraId="329F5655" w14:textId="77777777" w:rsidR="00F53993" w:rsidRDefault="00F53993" w:rsidP="006C6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D73"/>
    <w:rsid w:val="006A5D73"/>
    <w:rsid w:val="006C632A"/>
    <w:rsid w:val="00985A14"/>
    <w:rsid w:val="00B007D6"/>
    <w:rsid w:val="00EE5BAD"/>
    <w:rsid w:val="00F5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AE6A7E"/>
  <w15:chartTrackingRefBased/>
  <w15:docId w15:val="{30C4ECF2-1CB0-463E-9A45-C78012D69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63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3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6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3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Tong</dc:creator>
  <cp:keywords/>
  <dc:description/>
  <cp:lastModifiedBy>Yao Tong</cp:lastModifiedBy>
  <cp:revision>3</cp:revision>
  <dcterms:created xsi:type="dcterms:W3CDTF">2020-10-10T09:18:00Z</dcterms:created>
  <dcterms:modified xsi:type="dcterms:W3CDTF">2020-11-05T12:45:00Z</dcterms:modified>
</cp:coreProperties>
</file>